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577F7" w14:textId="6EAB6511" w:rsidR="00D51F1E" w:rsidRDefault="009D42C5">
      <w:pPr>
        <w:rPr>
          <w:rFonts w:cstheme="minorHAnsi"/>
          <w:iCs/>
          <w:noProof/>
          <w:color w:val="000000" w:themeColor="text1"/>
        </w:rPr>
      </w:pPr>
      <w:r>
        <w:t xml:space="preserve">Supplementary Table 1. </w:t>
      </w:r>
      <w:r w:rsidRPr="009D42C5">
        <w:rPr>
          <w:rFonts w:cstheme="minorHAnsi"/>
          <w:iCs/>
          <w:noProof/>
          <w:color w:val="000000" w:themeColor="text1"/>
        </w:rPr>
        <w:t>Estimated marginal means, 95% confidence intervals, percentage changes, and effect sizes (Cohen’s d) for primary and secondary outcomes by treatment condition using pooled imputations at post-treatment, 1-month follow-up, and 3-month follow-up</w:t>
      </w:r>
    </w:p>
    <w:p w14:paraId="40513CDB" w14:textId="079864D2" w:rsidR="009D42C5" w:rsidRDefault="009D42C5">
      <w:pPr>
        <w:rPr>
          <w:rFonts w:cstheme="minorHAnsi"/>
          <w:iCs/>
          <w:noProof/>
          <w:color w:val="000000" w:themeColor="text1"/>
        </w:rPr>
      </w:pPr>
    </w:p>
    <w:tbl>
      <w:tblPr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280"/>
        <w:gridCol w:w="571"/>
        <w:gridCol w:w="850"/>
        <w:gridCol w:w="851"/>
        <w:gridCol w:w="850"/>
        <w:gridCol w:w="851"/>
        <w:gridCol w:w="283"/>
        <w:gridCol w:w="993"/>
        <w:gridCol w:w="992"/>
        <w:gridCol w:w="992"/>
        <w:gridCol w:w="284"/>
        <w:gridCol w:w="1134"/>
        <w:gridCol w:w="992"/>
        <w:gridCol w:w="1134"/>
      </w:tblGrid>
      <w:tr w:rsidR="009D42C5" w:rsidRPr="000D2D62" w14:paraId="7C922A8A" w14:textId="77777777" w:rsidTr="00E71C04">
        <w:trPr>
          <w:cantSplit/>
          <w:trHeight w:val="176"/>
          <w:jc w:val="center"/>
        </w:trPr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1CE9FCFD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9B397F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>Estimated marginal mean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8F990D4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361119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>Percentage changes from pre-treatment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A3ABE21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CCDDB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>Within-group effect sizes from pre-treatment</w:t>
            </w:r>
          </w:p>
        </w:tc>
      </w:tr>
      <w:tr w:rsidR="00E71C04" w:rsidRPr="000D2D62" w14:paraId="2FA650A1" w14:textId="77777777" w:rsidTr="00E71C04">
        <w:trPr>
          <w:cantSplit/>
          <w:trHeight w:val="526"/>
          <w:jc w:val="center"/>
        </w:trPr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0E76E420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1A5A00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>pre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FB5238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>post-</w:t>
            </w:r>
          </w:p>
          <w:p w14:paraId="0F8E0C3C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7814C4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 xml:space="preserve">1-month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C17B2C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 xml:space="preserve">3-month 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D9F03E6" w14:textId="77777777" w:rsidR="009D42C5" w:rsidRPr="00EE0864" w:rsidRDefault="009D42C5" w:rsidP="009D42C5">
            <w:pPr>
              <w:contextualSpacing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65823E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>to post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426FBF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 xml:space="preserve">to 1-month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C5C975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 xml:space="preserve">to 3-month 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2CE4388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016A75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>to post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5DF13B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 xml:space="preserve">to 1-month </w:t>
            </w:r>
          </w:p>
          <w:p w14:paraId="49FC5666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8B6B75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 xml:space="preserve">to 3-month </w:t>
            </w:r>
          </w:p>
        </w:tc>
      </w:tr>
      <w:tr w:rsidR="009D42C5" w:rsidRPr="000D2D62" w14:paraId="6E3CE481" w14:textId="77777777" w:rsidTr="00E71C04">
        <w:trPr>
          <w:trHeight w:val="176"/>
          <w:jc w:val="center"/>
        </w:trPr>
        <w:tc>
          <w:tcPr>
            <w:tcW w:w="1701" w:type="dxa"/>
            <w:gridSpan w:val="3"/>
          </w:tcPr>
          <w:p w14:paraId="1A700456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>Primary outcom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6631488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179593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DD1FF05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C313BC3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57CE4C41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0503E18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16AE873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D64536D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E159A8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3972CC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2F5E41C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1C04" w:rsidRPr="000D2D62" w14:paraId="79B22DE5" w14:textId="77777777" w:rsidTr="00E71C04">
        <w:trPr>
          <w:trHeight w:val="176"/>
          <w:jc w:val="center"/>
        </w:trPr>
        <w:tc>
          <w:tcPr>
            <w:tcW w:w="851" w:type="dxa"/>
            <w:gridSpan w:val="2"/>
          </w:tcPr>
          <w:p w14:paraId="31171D01" w14:textId="77777777" w:rsidR="009D42C5" w:rsidRPr="00EE0864" w:rsidRDefault="009D42C5" w:rsidP="001806F8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E0864">
              <w:rPr>
                <w:rFonts w:cstheme="minorHAnsi"/>
                <w:b/>
                <w:bCs/>
                <w:sz w:val="16"/>
                <w:szCs w:val="16"/>
              </w:rPr>
              <w:t>PHQ-9</w:t>
            </w:r>
          </w:p>
        </w:tc>
        <w:tc>
          <w:tcPr>
            <w:tcW w:w="850" w:type="dxa"/>
          </w:tcPr>
          <w:p w14:paraId="5EC077D1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8C17F92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247B411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3D3DA93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14:paraId="1175108C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530887DA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9508A7E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DDC482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4" w:type="dxa"/>
          </w:tcPr>
          <w:p w14:paraId="63C8AD08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A2E4D9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832239D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8CFC26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D42C5" w:rsidRPr="000D2D62" w14:paraId="24C319DE" w14:textId="77777777" w:rsidTr="00E71C04">
        <w:trPr>
          <w:trHeight w:val="405"/>
          <w:jc w:val="center"/>
        </w:trPr>
        <w:tc>
          <w:tcPr>
            <w:tcW w:w="851" w:type="dxa"/>
            <w:gridSpan w:val="2"/>
          </w:tcPr>
          <w:p w14:paraId="4397A034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Standar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AE9C807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5.15 (6.6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5AB85EA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88 (4.76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03D45E4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8.06 (5.1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9AEF42D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90 (5.82)</w:t>
            </w:r>
          </w:p>
        </w:tc>
        <w:tc>
          <w:tcPr>
            <w:tcW w:w="283" w:type="dxa"/>
          </w:tcPr>
          <w:p w14:paraId="57DA2C9A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67EDF865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48</w:t>
            </w:r>
          </w:p>
          <w:p w14:paraId="2F5F1C79" w14:textId="77777777" w:rsidR="009D42C5" w:rsidRPr="00EE0864" w:rsidRDefault="009D42C5" w:rsidP="001806F8">
            <w:pPr>
              <w:ind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40, 56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ED4295E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47 </w:t>
            </w:r>
          </w:p>
          <w:p w14:paraId="5C43EC10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38, 55]</w:t>
            </w:r>
          </w:p>
        </w:tc>
        <w:tc>
          <w:tcPr>
            <w:tcW w:w="992" w:type="dxa"/>
            <w:vAlign w:val="center"/>
          </w:tcPr>
          <w:p w14:paraId="34C417D3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48 </w:t>
            </w:r>
          </w:p>
          <w:p w14:paraId="61D2D6B6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38, 58]</w:t>
            </w:r>
          </w:p>
        </w:tc>
        <w:tc>
          <w:tcPr>
            <w:tcW w:w="284" w:type="dxa"/>
          </w:tcPr>
          <w:p w14:paraId="7083F4E2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1566A1B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25 </w:t>
            </w:r>
          </w:p>
          <w:p w14:paraId="3B3145C8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89, 1.61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C4ED76E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18 </w:t>
            </w:r>
          </w:p>
          <w:p w14:paraId="27AB85A2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82, 1.54]</w:t>
            </w:r>
          </w:p>
        </w:tc>
        <w:tc>
          <w:tcPr>
            <w:tcW w:w="1134" w:type="dxa"/>
            <w:vAlign w:val="center"/>
          </w:tcPr>
          <w:p w14:paraId="7A325643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15 </w:t>
            </w:r>
          </w:p>
          <w:p w14:paraId="7824544E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80, 1.51]</w:t>
            </w:r>
          </w:p>
        </w:tc>
      </w:tr>
      <w:tr w:rsidR="009D42C5" w:rsidRPr="000D2D62" w14:paraId="1F00D200" w14:textId="77777777" w:rsidTr="00E71C04">
        <w:trPr>
          <w:trHeight w:val="80"/>
          <w:jc w:val="center"/>
        </w:trPr>
        <w:tc>
          <w:tcPr>
            <w:tcW w:w="851" w:type="dxa"/>
            <w:gridSpan w:val="2"/>
          </w:tcPr>
          <w:p w14:paraId="6BC411EB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MI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BF04E05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4.45 (5.9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CEDF427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6.16 (3.62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FBC49F2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6.47 (4.6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56D9139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33 (4.87)</w:t>
            </w:r>
          </w:p>
        </w:tc>
        <w:tc>
          <w:tcPr>
            <w:tcW w:w="283" w:type="dxa"/>
          </w:tcPr>
          <w:p w14:paraId="4768F60C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20B408FF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57</w:t>
            </w:r>
          </w:p>
          <w:p w14:paraId="35C9E1EC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51, 64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CECF8EC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55</w:t>
            </w:r>
          </w:p>
          <w:p w14:paraId="4A163593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47, 64]</w:t>
            </w:r>
          </w:p>
        </w:tc>
        <w:tc>
          <w:tcPr>
            <w:tcW w:w="992" w:type="dxa"/>
            <w:vAlign w:val="center"/>
          </w:tcPr>
          <w:p w14:paraId="511218F3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49 </w:t>
            </w:r>
          </w:p>
          <w:p w14:paraId="3E54063B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41, 58]</w:t>
            </w:r>
          </w:p>
        </w:tc>
        <w:tc>
          <w:tcPr>
            <w:tcW w:w="284" w:type="dxa"/>
          </w:tcPr>
          <w:p w14:paraId="387FEB1D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E6B7DAC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67 </w:t>
            </w:r>
          </w:p>
          <w:p w14:paraId="1CC0E390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.28, 2.06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EE6C801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48 </w:t>
            </w:r>
          </w:p>
          <w:p w14:paraId="6693AD25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.10, 1.86]</w:t>
            </w:r>
          </w:p>
        </w:tc>
        <w:tc>
          <w:tcPr>
            <w:tcW w:w="1134" w:type="dxa"/>
            <w:vAlign w:val="center"/>
          </w:tcPr>
          <w:p w14:paraId="4A665C07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30 </w:t>
            </w:r>
          </w:p>
          <w:p w14:paraId="53E54E7C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93, 1.67]</w:t>
            </w:r>
          </w:p>
        </w:tc>
      </w:tr>
      <w:tr w:rsidR="009D42C5" w:rsidRPr="000D2D62" w14:paraId="395AC464" w14:textId="77777777" w:rsidTr="00E71C04">
        <w:trPr>
          <w:trHeight w:val="176"/>
          <w:jc w:val="center"/>
        </w:trPr>
        <w:tc>
          <w:tcPr>
            <w:tcW w:w="851" w:type="dxa"/>
            <w:gridSpan w:val="2"/>
          </w:tcPr>
          <w:p w14:paraId="7D851380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Boost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54A1CF8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4.30 (5.1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7463F85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93 (4.28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CFF9AAC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36 (4.8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4DD8BA8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71 (4.92)</w:t>
            </w:r>
          </w:p>
        </w:tc>
        <w:tc>
          <w:tcPr>
            <w:tcW w:w="283" w:type="dxa"/>
          </w:tcPr>
          <w:p w14:paraId="12437756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4145E6C6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45</w:t>
            </w:r>
          </w:p>
          <w:p w14:paraId="31B30D2D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36, 53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D0D499F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49 </w:t>
            </w:r>
          </w:p>
          <w:p w14:paraId="41CE1D2C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39, 58]</w:t>
            </w:r>
          </w:p>
        </w:tc>
        <w:tc>
          <w:tcPr>
            <w:tcW w:w="992" w:type="dxa"/>
            <w:vAlign w:val="center"/>
          </w:tcPr>
          <w:p w14:paraId="1B41F49B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46 </w:t>
            </w:r>
          </w:p>
          <w:p w14:paraId="4C51AD0F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37, 55]</w:t>
            </w:r>
          </w:p>
        </w:tc>
        <w:tc>
          <w:tcPr>
            <w:tcW w:w="284" w:type="dxa"/>
          </w:tcPr>
          <w:p w14:paraId="7468EE9D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896F8E3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.33</w:t>
            </w:r>
          </w:p>
          <w:p w14:paraId="52D72668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0.97, 1.70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2E94D0F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38 </w:t>
            </w:r>
          </w:p>
          <w:p w14:paraId="6B3DF3CA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.01, 1.74]</w:t>
            </w:r>
          </w:p>
        </w:tc>
        <w:tc>
          <w:tcPr>
            <w:tcW w:w="1134" w:type="dxa"/>
            <w:vAlign w:val="center"/>
          </w:tcPr>
          <w:p w14:paraId="42BE8731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30 </w:t>
            </w:r>
          </w:p>
          <w:p w14:paraId="2255318D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93, 1.66]</w:t>
            </w:r>
          </w:p>
        </w:tc>
      </w:tr>
      <w:tr w:rsidR="009D42C5" w:rsidRPr="000D2D62" w14:paraId="76B0FB5F" w14:textId="77777777" w:rsidTr="00E71C04">
        <w:trPr>
          <w:trHeight w:val="176"/>
          <w:jc w:val="center"/>
        </w:trPr>
        <w:tc>
          <w:tcPr>
            <w:tcW w:w="851" w:type="dxa"/>
            <w:gridSpan w:val="2"/>
          </w:tcPr>
          <w:p w14:paraId="75D12FD5" w14:textId="77777777" w:rsidR="009D42C5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MI/</w:t>
            </w:r>
          </w:p>
          <w:p w14:paraId="6A2D05D2" w14:textId="7B2FDA28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Boost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C452CCB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4.03 (5.1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4D449FA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66 (4.54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F26DAAE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63 (5.1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0A01D67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35 (4.62)</w:t>
            </w:r>
          </w:p>
        </w:tc>
        <w:tc>
          <w:tcPr>
            <w:tcW w:w="283" w:type="dxa"/>
          </w:tcPr>
          <w:p w14:paraId="2994CA3E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4C1F6D7C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45 </w:t>
            </w:r>
          </w:p>
          <w:p w14:paraId="6CB81A64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37, 54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DD96131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46 </w:t>
            </w:r>
          </w:p>
          <w:p w14:paraId="4772802C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36, 55]</w:t>
            </w:r>
          </w:p>
        </w:tc>
        <w:tc>
          <w:tcPr>
            <w:tcW w:w="992" w:type="dxa"/>
            <w:vAlign w:val="center"/>
          </w:tcPr>
          <w:p w14:paraId="0EABFD11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48 </w:t>
            </w:r>
          </w:p>
          <w:p w14:paraId="771829EC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39, 56]</w:t>
            </w:r>
          </w:p>
        </w:tc>
        <w:tc>
          <w:tcPr>
            <w:tcW w:w="284" w:type="dxa"/>
          </w:tcPr>
          <w:p w14:paraId="750D3E23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815CB37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30 </w:t>
            </w:r>
          </w:p>
          <w:p w14:paraId="1721B242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93, 1.67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2C04713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.23</w:t>
            </w:r>
          </w:p>
          <w:p w14:paraId="2573671D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0.86, 1.60]</w:t>
            </w:r>
          </w:p>
        </w:tc>
        <w:tc>
          <w:tcPr>
            <w:tcW w:w="1134" w:type="dxa"/>
            <w:vAlign w:val="center"/>
          </w:tcPr>
          <w:p w14:paraId="57479AC1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35 </w:t>
            </w:r>
          </w:p>
          <w:p w14:paraId="7108B913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98, 1.73]</w:t>
            </w:r>
          </w:p>
        </w:tc>
      </w:tr>
      <w:tr w:rsidR="00E71C04" w:rsidRPr="000D2D62" w14:paraId="7D566FEE" w14:textId="77777777" w:rsidTr="00E71C04">
        <w:trPr>
          <w:trHeight w:val="176"/>
          <w:jc w:val="center"/>
        </w:trPr>
        <w:tc>
          <w:tcPr>
            <w:tcW w:w="851" w:type="dxa"/>
            <w:gridSpan w:val="2"/>
          </w:tcPr>
          <w:p w14:paraId="7EA853E2" w14:textId="77777777" w:rsidR="009D42C5" w:rsidRPr="00EE0864" w:rsidRDefault="009D42C5" w:rsidP="001806F8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E0864">
              <w:rPr>
                <w:rFonts w:cstheme="minorHAnsi"/>
                <w:b/>
                <w:bCs/>
                <w:sz w:val="16"/>
                <w:szCs w:val="16"/>
              </w:rPr>
              <w:t>GAD-7</w:t>
            </w:r>
          </w:p>
        </w:tc>
        <w:tc>
          <w:tcPr>
            <w:tcW w:w="850" w:type="dxa"/>
          </w:tcPr>
          <w:p w14:paraId="1AA7065B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1" w:type="dxa"/>
          </w:tcPr>
          <w:p w14:paraId="14AB9146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F0F775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B5212DA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283" w:type="dxa"/>
          </w:tcPr>
          <w:p w14:paraId="16AA1CC0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993" w:type="dxa"/>
          </w:tcPr>
          <w:p w14:paraId="171DA66D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992" w:type="dxa"/>
          </w:tcPr>
          <w:p w14:paraId="678671AC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992" w:type="dxa"/>
          </w:tcPr>
          <w:p w14:paraId="2BC3B7AA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284" w:type="dxa"/>
          </w:tcPr>
          <w:p w14:paraId="0E69C8FB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1134" w:type="dxa"/>
          </w:tcPr>
          <w:p w14:paraId="0B4FFEF5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992" w:type="dxa"/>
          </w:tcPr>
          <w:p w14:paraId="16F4B235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1134" w:type="dxa"/>
          </w:tcPr>
          <w:p w14:paraId="44654D62" w14:textId="6CDBE1C6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</w:tr>
      <w:tr w:rsidR="009D42C5" w:rsidRPr="000D2D62" w14:paraId="5D0E73EE" w14:textId="77777777" w:rsidTr="00E71C04">
        <w:trPr>
          <w:trHeight w:val="270"/>
          <w:jc w:val="center"/>
        </w:trPr>
        <w:tc>
          <w:tcPr>
            <w:tcW w:w="851" w:type="dxa"/>
            <w:gridSpan w:val="2"/>
          </w:tcPr>
          <w:p w14:paraId="7810FAAA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Standar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E6D39AE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4.27 (4.8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F4A8DAA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19 (4.5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A29C192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27 (4.8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EF3DFF8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6.73 (4.77)</w:t>
            </w:r>
          </w:p>
        </w:tc>
        <w:tc>
          <w:tcPr>
            <w:tcW w:w="283" w:type="dxa"/>
          </w:tcPr>
          <w:p w14:paraId="4CE41671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653DD5B9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50 </w:t>
            </w:r>
          </w:p>
          <w:p w14:paraId="103D10E6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41, 58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1BDF03E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49 </w:t>
            </w:r>
          </w:p>
          <w:p w14:paraId="3EB64634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40, 58]</w:t>
            </w:r>
          </w:p>
        </w:tc>
        <w:tc>
          <w:tcPr>
            <w:tcW w:w="992" w:type="dxa"/>
            <w:vAlign w:val="center"/>
          </w:tcPr>
          <w:p w14:paraId="71AFFDE6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53 </w:t>
            </w:r>
          </w:p>
          <w:p w14:paraId="07AC4590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44, 62]</w:t>
            </w:r>
          </w:p>
        </w:tc>
        <w:tc>
          <w:tcPr>
            <w:tcW w:w="284" w:type="dxa"/>
          </w:tcPr>
          <w:p w14:paraId="76F55317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C8198E2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51 </w:t>
            </w:r>
          </w:p>
          <w:p w14:paraId="52D2F5EF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.13, 1.88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231B7E1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44 </w:t>
            </w:r>
          </w:p>
          <w:p w14:paraId="4867F559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.08, 1.81]</w:t>
            </w:r>
          </w:p>
        </w:tc>
        <w:tc>
          <w:tcPr>
            <w:tcW w:w="1134" w:type="dxa"/>
            <w:vAlign w:val="center"/>
          </w:tcPr>
          <w:p w14:paraId="573C4388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57 </w:t>
            </w:r>
          </w:p>
          <w:p w14:paraId="3DF78DFA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.19, 1.94]</w:t>
            </w:r>
          </w:p>
        </w:tc>
      </w:tr>
      <w:tr w:rsidR="009D42C5" w:rsidRPr="000D2D62" w14:paraId="716B7511" w14:textId="77777777" w:rsidTr="00E71C04">
        <w:trPr>
          <w:trHeight w:val="176"/>
          <w:jc w:val="center"/>
        </w:trPr>
        <w:tc>
          <w:tcPr>
            <w:tcW w:w="851" w:type="dxa"/>
            <w:gridSpan w:val="2"/>
          </w:tcPr>
          <w:p w14:paraId="0E824F93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MI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8337346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3.21 (4.7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8DA191A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5.19 (2.99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201B7A9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5.92 (4.4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6EFB799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50 (5.77)</w:t>
            </w:r>
          </w:p>
        </w:tc>
        <w:tc>
          <w:tcPr>
            <w:tcW w:w="283" w:type="dxa"/>
          </w:tcPr>
          <w:p w14:paraId="55631CF5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565ABB91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61 </w:t>
            </w:r>
          </w:p>
          <w:p w14:paraId="71DA9E56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55, 67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AF94253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0.55</w:t>
            </w:r>
          </w:p>
          <w:p w14:paraId="7772585E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46, 64]</w:t>
            </w:r>
          </w:p>
        </w:tc>
        <w:tc>
          <w:tcPr>
            <w:tcW w:w="992" w:type="dxa"/>
            <w:vAlign w:val="center"/>
          </w:tcPr>
          <w:p w14:paraId="78B515D7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43</w:t>
            </w:r>
          </w:p>
          <w:p w14:paraId="5613D782" w14:textId="77777777" w:rsidR="009D42C5" w:rsidRPr="00EE0864" w:rsidRDefault="009D42C5" w:rsidP="001806F8">
            <w:pPr>
              <w:ind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32, 54]</w:t>
            </w:r>
          </w:p>
        </w:tc>
        <w:tc>
          <w:tcPr>
            <w:tcW w:w="284" w:type="dxa"/>
          </w:tcPr>
          <w:p w14:paraId="523F808D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9337165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2.01 </w:t>
            </w:r>
          </w:p>
          <w:p w14:paraId="7592172A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.59, 2.42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08FA08C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.58</w:t>
            </w:r>
          </w:p>
          <w:p w14:paraId="210EB8C2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1.19, 1.97]</w:t>
            </w:r>
          </w:p>
        </w:tc>
        <w:tc>
          <w:tcPr>
            <w:tcW w:w="1134" w:type="dxa"/>
            <w:vAlign w:val="center"/>
          </w:tcPr>
          <w:p w14:paraId="4CD2B029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07 </w:t>
            </w:r>
          </w:p>
          <w:p w14:paraId="49BCF763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71, 1.44]</w:t>
            </w:r>
          </w:p>
        </w:tc>
      </w:tr>
      <w:tr w:rsidR="009D42C5" w:rsidRPr="000D2D62" w14:paraId="5F99209E" w14:textId="77777777" w:rsidTr="00E71C04">
        <w:trPr>
          <w:trHeight w:val="176"/>
          <w:jc w:val="center"/>
        </w:trPr>
        <w:tc>
          <w:tcPr>
            <w:tcW w:w="851" w:type="dxa"/>
            <w:gridSpan w:val="2"/>
          </w:tcPr>
          <w:p w14:paraId="427700CA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Boost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A6629B6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3.51 (4.8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C5B0D45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16 (4.05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C190E51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6.87 (5.0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8473C2C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8.30 (5.60)</w:t>
            </w:r>
          </w:p>
        </w:tc>
        <w:tc>
          <w:tcPr>
            <w:tcW w:w="283" w:type="dxa"/>
          </w:tcPr>
          <w:p w14:paraId="0FDC62D7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14C89971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47 </w:t>
            </w:r>
          </w:p>
          <w:p w14:paraId="6EB33487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39, 55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BF30CE3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49</w:t>
            </w:r>
          </w:p>
          <w:p w14:paraId="66424564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39, 59]</w:t>
            </w:r>
          </w:p>
        </w:tc>
        <w:tc>
          <w:tcPr>
            <w:tcW w:w="992" w:type="dxa"/>
            <w:vAlign w:val="center"/>
          </w:tcPr>
          <w:p w14:paraId="176D00F2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39 </w:t>
            </w:r>
          </w:p>
          <w:p w14:paraId="4BCA01CE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28, 50]</w:t>
            </w:r>
          </w:p>
        </w:tc>
        <w:tc>
          <w:tcPr>
            <w:tcW w:w="284" w:type="dxa"/>
          </w:tcPr>
          <w:p w14:paraId="1FB41707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AE41D31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42 </w:t>
            </w:r>
          </w:p>
          <w:p w14:paraId="7C40BCBC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.05, 1.78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A9573A1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34 </w:t>
            </w:r>
          </w:p>
          <w:p w14:paraId="3281C0BB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98, 1.70]</w:t>
            </w:r>
          </w:p>
        </w:tc>
        <w:tc>
          <w:tcPr>
            <w:tcW w:w="1134" w:type="dxa"/>
            <w:vAlign w:val="center"/>
          </w:tcPr>
          <w:p w14:paraId="36CB8639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99 </w:t>
            </w:r>
          </w:p>
          <w:p w14:paraId="38E90CB4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64, 1.34]</w:t>
            </w:r>
          </w:p>
        </w:tc>
      </w:tr>
      <w:tr w:rsidR="009D42C5" w:rsidRPr="000D2D62" w14:paraId="65E829EA" w14:textId="77777777" w:rsidTr="00E71C04">
        <w:trPr>
          <w:trHeight w:val="176"/>
          <w:jc w:val="center"/>
        </w:trPr>
        <w:tc>
          <w:tcPr>
            <w:tcW w:w="851" w:type="dxa"/>
            <w:gridSpan w:val="2"/>
          </w:tcPr>
          <w:p w14:paraId="250885BE" w14:textId="77777777" w:rsidR="009D42C5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MI/</w:t>
            </w:r>
          </w:p>
          <w:p w14:paraId="10853554" w14:textId="7524EF98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Boost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15B8884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3.82 (4.6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F912837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04 (4.34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EC08DE9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7.67 (4.8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C110BDF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6.80 (5.05)</w:t>
            </w:r>
          </w:p>
        </w:tc>
        <w:tc>
          <w:tcPr>
            <w:tcW w:w="283" w:type="dxa"/>
          </w:tcPr>
          <w:p w14:paraId="450136E3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5AA38A3D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49 </w:t>
            </w:r>
          </w:p>
          <w:p w14:paraId="4EFB35F4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41, 57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651ABC8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45</w:t>
            </w:r>
          </w:p>
          <w:p w14:paraId="5637DED6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35, 54]</w:t>
            </w:r>
          </w:p>
        </w:tc>
        <w:tc>
          <w:tcPr>
            <w:tcW w:w="992" w:type="dxa"/>
            <w:vAlign w:val="center"/>
          </w:tcPr>
          <w:p w14:paraId="386CA703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51 </w:t>
            </w:r>
          </w:p>
          <w:p w14:paraId="3B4FEDD0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41, 61]</w:t>
            </w:r>
          </w:p>
        </w:tc>
        <w:tc>
          <w:tcPr>
            <w:tcW w:w="284" w:type="dxa"/>
          </w:tcPr>
          <w:p w14:paraId="04632899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B191580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49 </w:t>
            </w:r>
          </w:p>
          <w:p w14:paraId="3C5AB7E0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.11, 1.87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F4CE742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.28</w:t>
            </w:r>
          </w:p>
          <w:p w14:paraId="4450DBD8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0.91, 1.65]</w:t>
            </w:r>
          </w:p>
        </w:tc>
        <w:tc>
          <w:tcPr>
            <w:tcW w:w="1134" w:type="dxa"/>
            <w:vAlign w:val="center"/>
          </w:tcPr>
          <w:p w14:paraId="6D0EB386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44 </w:t>
            </w:r>
          </w:p>
          <w:p w14:paraId="680A1583" w14:textId="77777777" w:rsidR="009D42C5" w:rsidRPr="00EE0864" w:rsidRDefault="009D42C5" w:rsidP="001806F8">
            <w:pPr>
              <w:ind w:left="101" w:right="101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.06, 1.81]</w:t>
            </w:r>
          </w:p>
        </w:tc>
      </w:tr>
      <w:tr w:rsidR="00E71C04" w:rsidRPr="000D2D62" w14:paraId="29932F1C" w14:textId="77777777" w:rsidTr="00E71C04">
        <w:trPr>
          <w:trHeight w:val="176"/>
          <w:jc w:val="center"/>
        </w:trPr>
        <w:tc>
          <w:tcPr>
            <w:tcW w:w="851" w:type="dxa"/>
            <w:gridSpan w:val="2"/>
          </w:tcPr>
          <w:p w14:paraId="169CE25B" w14:textId="77777777" w:rsidR="009D42C5" w:rsidRPr="00EE0864" w:rsidRDefault="009D42C5" w:rsidP="001806F8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E0864">
              <w:rPr>
                <w:rFonts w:cstheme="minorHAnsi"/>
                <w:b/>
                <w:bCs/>
                <w:sz w:val="16"/>
                <w:szCs w:val="16"/>
              </w:rPr>
              <w:t xml:space="preserve">PAF </w:t>
            </w:r>
          </w:p>
        </w:tc>
        <w:tc>
          <w:tcPr>
            <w:tcW w:w="850" w:type="dxa"/>
          </w:tcPr>
          <w:p w14:paraId="1BA48990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23E1E40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41B34EB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851" w:type="dxa"/>
          </w:tcPr>
          <w:p w14:paraId="52CA1A00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14:paraId="2E544AF1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72CBCA54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1DDCFF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B3EC72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4" w:type="dxa"/>
          </w:tcPr>
          <w:p w14:paraId="1C8281AC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B5560F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B36E98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D65BF9" w14:textId="77777777" w:rsidR="009D42C5" w:rsidRPr="000D2D62" w:rsidRDefault="009D42C5" w:rsidP="001806F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red"/>
              </w:rPr>
            </w:pPr>
          </w:p>
        </w:tc>
      </w:tr>
      <w:tr w:rsidR="009D42C5" w:rsidRPr="000D2D62" w14:paraId="5D16A307" w14:textId="77777777" w:rsidTr="00E71C04">
        <w:trPr>
          <w:trHeight w:val="176"/>
          <w:jc w:val="center"/>
        </w:trPr>
        <w:tc>
          <w:tcPr>
            <w:tcW w:w="851" w:type="dxa"/>
            <w:gridSpan w:val="2"/>
          </w:tcPr>
          <w:p w14:paraId="0E82FBDF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Standar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205646A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7.04 (6.8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3EA1E82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8.99 (7.49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7A13F90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0.46 (5.9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0104517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9.53 (7.08)</w:t>
            </w:r>
          </w:p>
        </w:tc>
        <w:tc>
          <w:tcPr>
            <w:tcW w:w="283" w:type="dxa"/>
          </w:tcPr>
          <w:p w14:paraId="4B374BA9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235E771A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5</w:t>
            </w:r>
          </w:p>
          <w:p w14:paraId="7A0BD8B7" w14:textId="77777777" w:rsidR="009D42C5" w:rsidRPr="00EE0864" w:rsidRDefault="009D42C5" w:rsidP="001806F8">
            <w:pPr>
              <w:ind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, 30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385CE21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26 </w:t>
            </w:r>
          </w:p>
          <w:p w14:paraId="2F41A653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4, 39]</w:t>
            </w:r>
          </w:p>
        </w:tc>
        <w:tc>
          <w:tcPr>
            <w:tcW w:w="992" w:type="dxa"/>
            <w:vAlign w:val="center"/>
          </w:tcPr>
          <w:p w14:paraId="04968BEF" w14:textId="77777777" w:rsidR="009D42C5" w:rsidRPr="00EE0864" w:rsidRDefault="009D42C5" w:rsidP="001806F8">
            <w:pPr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9 </w:t>
            </w:r>
          </w:p>
          <w:p w14:paraId="1E82F1C5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4, 35]</w:t>
            </w:r>
          </w:p>
        </w:tc>
        <w:tc>
          <w:tcPr>
            <w:tcW w:w="284" w:type="dxa"/>
          </w:tcPr>
          <w:p w14:paraId="2081D0E9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F3832EB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27 </w:t>
            </w:r>
          </w:p>
          <w:p w14:paraId="1A0624A9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0.06, 0.60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8B91F37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53 </w:t>
            </w:r>
          </w:p>
          <w:p w14:paraId="70EF672E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20, 0.87]</w:t>
            </w:r>
          </w:p>
        </w:tc>
        <w:tc>
          <w:tcPr>
            <w:tcW w:w="1134" w:type="dxa"/>
            <w:vAlign w:val="center"/>
          </w:tcPr>
          <w:p w14:paraId="2B5646A0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36 </w:t>
            </w:r>
          </w:p>
          <w:p w14:paraId="27E025CB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02, 0.69]</w:t>
            </w:r>
          </w:p>
        </w:tc>
      </w:tr>
      <w:tr w:rsidR="009D42C5" w:rsidRPr="000D2D62" w14:paraId="43F52395" w14:textId="77777777" w:rsidTr="00E71C04">
        <w:trPr>
          <w:trHeight w:val="90"/>
          <w:jc w:val="center"/>
        </w:trPr>
        <w:tc>
          <w:tcPr>
            <w:tcW w:w="851" w:type="dxa"/>
            <w:gridSpan w:val="2"/>
          </w:tcPr>
          <w:p w14:paraId="48792BEB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MI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B96B12F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7.84 (5.3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F18379C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9.18 (7.84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F1A25ED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9.57 (6.9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92DCF2A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9.48 (8.29)</w:t>
            </w:r>
          </w:p>
        </w:tc>
        <w:tc>
          <w:tcPr>
            <w:tcW w:w="283" w:type="dxa"/>
          </w:tcPr>
          <w:p w14:paraId="0D713E7A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4C7674FC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1</w:t>
            </w:r>
          </w:p>
          <w:p w14:paraId="7772B6E5" w14:textId="77777777" w:rsidR="009D42C5" w:rsidRPr="00EE0864" w:rsidRDefault="009D42C5" w:rsidP="001806F8">
            <w:pPr>
              <w:ind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5, 28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6DF56BF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4 </w:t>
            </w:r>
          </w:p>
          <w:p w14:paraId="410F9210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1, 30]</w:t>
            </w:r>
          </w:p>
        </w:tc>
        <w:tc>
          <w:tcPr>
            <w:tcW w:w="992" w:type="dxa"/>
            <w:vAlign w:val="center"/>
          </w:tcPr>
          <w:p w14:paraId="0D633DE4" w14:textId="77777777" w:rsidR="009D42C5" w:rsidRPr="00EE0864" w:rsidRDefault="009D42C5" w:rsidP="001806F8">
            <w:pPr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4 </w:t>
            </w:r>
          </w:p>
          <w:p w14:paraId="334A11A5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4, 31]</w:t>
            </w:r>
          </w:p>
        </w:tc>
        <w:tc>
          <w:tcPr>
            <w:tcW w:w="284" w:type="dxa"/>
          </w:tcPr>
          <w:p w14:paraId="3B93BB29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D7FF407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20 </w:t>
            </w:r>
          </w:p>
          <w:p w14:paraId="20C18C1C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0.14, 0.54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C28C04D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0.28</w:t>
            </w:r>
          </w:p>
          <w:p w14:paraId="0266114F" w14:textId="77777777" w:rsidR="009D42C5" w:rsidRPr="00EE0864" w:rsidRDefault="009D42C5" w:rsidP="001806F8">
            <w:pPr>
              <w:ind w:left="100" w:right="100"/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0.06, 0.62]</w:t>
            </w:r>
          </w:p>
        </w:tc>
        <w:tc>
          <w:tcPr>
            <w:tcW w:w="1134" w:type="dxa"/>
            <w:vAlign w:val="center"/>
          </w:tcPr>
          <w:p w14:paraId="20B2B42E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23 </w:t>
            </w:r>
          </w:p>
          <w:p w14:paraId="02B71033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0.11, 0.57]</w:t>
            </w:r>
          </w:p>
        </w:tc>
      </w:tr>
      <w:tr w:rsidR="009D42C5" w:rsidRPr="000D2D62" w14:paraId="34046009" w14:textId="77777777" w:rsidTr="00E71C04">
        <w:trPr>
          <w:trHeight w:val="80"/>
          <w:jc w:val="center"/>
        </w:trPr>
        <w:tc>
          <w:tcPr>
            <w:tcW w:w="851" w:type="dxa"/>
            <w:gridSpan w:val="2"/>
          </w:tcPr>
          <w:p w14:paraId="2E62E7AB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Boost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35E621D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7.46 (6.4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6E6C7F3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9.46 (7.28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E91B82E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0.27 (6.3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7537CC7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8.85 (7.74)</w:t>
            </w:r>
          </w:p>
        </w:tc>
        <w:tc>
          <w:tcPr>
            <w:tcW w:w="283" w:type="dxa"/>
          </w:tcPr>
          <w:p w14:paraId="28E69D62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32309032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6</w:t>
            </w:r>
          </w:p>
          <w:p w14:paraId="0C188E9B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, 31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5238BE1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22 </w:t>
            </w:r>
          </w:p>
          <w:p w14:paraId="5FB9F9B9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8, 37]</w:t>
            </w:r>
          </w:p>
        </w:tc>
        <w:tc>
          <w:tcPr>
            <w:tcW w:w="992" w:type="dxa"/>
            <w:vAlign w:val="center"/>
          </w:tcPr>
          <w:p w14:paraId="7CAE16E1" w14:textId="77777777" w:rsidR="009D42C5" w:rsidRPr="00EE0864" w:rsidRDefault="009D42C5" w:rsidP="001806F8">
            <w:pPr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1 </w:t>
            </w:r>
          </w:p>
          <w:p w14:paraId="3DB0AC6D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5, 27]</w:t>
            </w:r>
          </w:p>
        </w:tc>
        <w:tc>
          <w:tcPr>
            <w:tcW w:w="284" w:type="dxa"/>
          </w:tcPr>
          <w:p w14:paraId="3DD3A0A6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AC6CBFB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0.29</w:t>
            </w:r>
          </w:p>
          <w:p w14:paraId="378C478F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-0.04, 0.62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BA1F7AB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43 </w:t>
            </w:r>
          </w:p>
          <w:p w14:paraId="2FA70FDF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10, 0.77]</w:t>
            </w:r>
          </w:p>
        </w:tc>
        <w:tc>
          <w:tcPr>
            <w:tcW w:w="1134" w:type="dxa"/>
            <w:vAlign w:val="center"/>
          </w:tcPr>
          <w:p w14:paraId="3718B30E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0.19</w:t>
            </w:r>
          </w:p>
          <w:p w14:paraId="499A0025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-0.14, 0.52]</w:t>
            </w:r>
          </w:p>
        </w:tc>
      </w:tr>
      <w:tr w:rsidR="009D42C5" w:rsidRPr="000D2D62" w14:paraId="50A48C2D" w14:textId="77777777" w:rsidTr="00E71C04">
        <w:trPr>
          <w:trHeight w:val="80"/>
          <w:jc w:val="center"/>
        </w:trPr>
        <w:tc>
          <w:tcPr>
            <w:tcW w:w="851" w:type="dxa"/>
            <w:gridSpan w:val="2"/>
          </w:tcPr>
          <w:p w14:paraId="32443DB8" w14:textId="77777777" w:rsidR="009D42C5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MI/</w:t>
            </w:r>
          </w:p>
          <w:p w14:paraId="26E515E2" w14:textId="52FF96AD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Boost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D85460F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7.10 (7.0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CDD87D0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0.37 (6.5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9B012A7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0.78 (6.3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2C84D37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0.37 (6.73)</w:t>
            </w:r>
          </w:p>
        </w:tc>
        <w:tc>
          <w:tcPr>
            <w:tcW w:w="283" w:type="dxa"/>
          </w:tcPr>
          <w:p w14:paraId="2946E177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1F446BB2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5</w:t>
            </w:r>
          </w:p>
          <w:p w14:paraId="1EE460DC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2, 39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A649F8E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29 </w:t>
            </w:r>
          </w:p>
          <w:p w14:paraId="4149D6F0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5, 42]</w:t>
            </w:r>
          </w:p>
        </w:tc>
        <w:tc>
          <w:tcPr>
            <w:tcW w:w="992" w:type="dxa"/>
            <w:vAlign w:val="center"/>
          </w:tcPr>
          <w:p w14:paraId="48C7928C" w14:textId="77777777" w:rsidR="009D42C5" w:rsidRPr="00EE0864" w:rsidRDefault="009D42C5" w:rsidP="001806F8">
            <w:pPr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5</w:t>
            </w:r>
          </w:p>
          <w:p w14:paraId="2B4DEB23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12, 39]</w:t>
            </w:r>
          </w:p>
        </w:tc>
        <w:tc>
          <w:tcPr>
            <w:tcW w:w="284" w:type="dxa"/>
          </w:tcPr>
          <w:p w14:paraId="6742753B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B983843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0.48</w:t>
            </w:r>
          </w:p>
          <w:p w14:paraId="19B36EC2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0.14, 0.82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3ACCB3E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54 </w:t>
            </w:r>
          </w:p>
          <w:p w14:paraId="66FDB6EE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20, 0.89]</w:t>
            </w:r>
          </w:p>
        </w:tc>
        <w:tc>
          <w:tcPr>
            <w:tcW w:w="1134" w:type="dxa"/>
            <w:vAlign w:val="center"/>
          </w:tcPr>
          <w:p w14:paraId="2E5FA526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47 </w:t>
            </w:r>
          </w:p>
          <w:p w14:paraId="264F70BB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13, 0.81]</w:t>
            </w:r>
          </w:p>
        </w:tc>
      </w:tr>
      <w:tr w:rsidR="009D42C5" w:rsidRPr="000D2D62" w14:paraId="3ED14546" w14:textId="77777777" w:rsidTr="00E71C04">
        <w:trPr>
          <w:trHeight w:val="176"/>
          <w:jc w:val="center"/>
        </w:trPr>
        <w:tc>
          <w:tcPr>
            <w:tcW w:w="1701" w:type="dxa"/>
            <w:gridSpan w:val="3"/>
          </w:tcPr>
          <w:p w14:paraId="53A276CF" w14:textId="77777777" w:rsidR="009D42C5" w:rsidRPr="00EE0864" w:rsidRDefault="009D42C5" w:rsidP="001806F8">
            <w:pPr>
              <w:contextualSpacing/>
              <w:rPr>
                <w:rFonts w:eastAsia="Roboto" w:cstheme="minorHAnsi"/>
                <w:b/>
                <w:color w:val="111111"/>
                <w:sz w:val="16"/>
                <w:szCs w:val="16"/>
              </w:rPr>
            </w:pPr>
            <w:r w:rsidRPr="00EE0864">
              <w:rPr>
                <w:rFonts w:cstheme="minorHAnsi"/>
                <w:b/>
                <w:sz w:val="16"/>
                <w:szCs w:val="16"/>
              </w:rPr>
              <w:t>Secondary outcomes</w:t>
            </w:r>
          </w:p>
        </w:tc>
        <w:tc>
          <w:tcPr>
            <w:tcW w:w="851" w:type="dxa"/>
          </w:tcPr>
          <w:p w14:paraId="1AB4C296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0" w:type="dxa"/>
          </w:tcPr>
          <w:p w14:paraId="2399B0BD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1" w:type="dxa"/>
          </w:tcPr>
          <w:p w14:paraId="5A1DF7A2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283" w:type="dxa"/>
          </w:tcPr>
          <w:p w14:paraId="4AB1EBCD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</w:tcPr>
          <w:p w14:paraId="26AFEB2B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DDA657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34329A6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284" w:type="dxa"/>
          </w:tcPr>
          <w:p w14:paraId="22A1C18A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8A84C1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13ADBE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FD0C65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</w:tr>
      <w:tr w:rsidR="00E71C04" w:rsidRPr="000D2D62" w14:paraId="1FFFE314" w14:textId="77777777" w:rsidTr="00E71C04">
        <w:trPr>
          <w:trHeight w:val="176"/>
          <w:jc w:val="center"/>
        </w:trPr>
        <w:tc>
          <w:tcPr>
            <w:tcW w:w="851" w:type="dxa"/>
            <w:gridSpan w:val="2"/>
          </w:tcPr>
          <w:p w14:paraId="7D5B6C50" w14:textId="77777777" w:rsidR="009D42C5" w:rsidRPr="00EE0864" w:rsidRDefault="009D42C5" w:rsidP="001806F8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E0864">
              <w:rPr>
                <w:rFonts w:cstheme="minorHAnsi"/>
                <w:b/>
                <w:bCs/>
                <w:sz w:val="16"/>
                <w:szCs w:val="16"/>
              </w:rPr>
              <w:t>SDS</w:t>
            </w:r>
          </w:p>
        </w:tc>
        <w:tc>
          <w:tcPr>
            <w:tcW w:w="850" w:type="dxa"/>
          </w:tcPr>
          <w:p w14:paraId="375729C1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1" w:type="dxa"/>
          </w:tcPr>
          <w:p w14:paraId="25E9B226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6417E6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F59FF5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283" w:type="dxa"/>
          </w:tcPr>
          <w:p w14:paraId="350645D5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</w:tcPr>
          <w:p w14:paraId="4CB1CF53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C6B7FEA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1708E7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284" w:type="dxa"/>
          </w:tcPr>
          <w:p w14:paraId="45BD580A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E75479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4A05B75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E16581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</w:tr>
      <w:tr w:rsidR="009D42C5" w:rsidRPr="000D2D62" w14:paraId="55162EF5" w14:textId="77777777" w:rsidTr="00E71C04">
        <w:trPr>
          <w:trHeight w:val="117"/>
          <w:jc w:val="center"/>
        </w:trPr>
        <w:tc>
          <w:tcPr>
            <w:tcW w:w="851" w:type="dxa"/>
            <w:gridSpan w:val="2"/>
          </w:tcPr>
          <w:p w14:paraId="36B7283E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Standar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B8FB249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0.54 (5.8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2B7533E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6.24 (7.5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E013842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3.17 (7.1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FD8016F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2.37 (7.69)</w:t>
            </w:r>
          </w:p>
        </w:tc>
        <w:tc>
          <w:tcPr>
            <w:tcW w:w="283" w:type="dxa"/>
          </w:tcPr>
          <w:p w14:paraId="7CBBE7C5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4FB778B6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1</w:t>
            </w:r>
          </w:p>
          <w:p w14:paraId="4C9EB99B" w14:textId="77777777" w:rsidR="009D42C5" w:rsidRPr="00EE0864" w:rsidRDefault="009D42C5" w:rsidP="001806F8">
            <w:pPr>
              <w:ind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2, 30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04340D6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6</w:t>
            </w:r>
          </w:p>
          <w:p w14:paraId="2F1AF6D5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27, 45]</w:t>
            </w:r>
          </w:p>
        </w:tc>
        <w:tc>
          <w:tcPr>
            <w:tcW w:w="992" w:type="dxa"/>
            <w:vAlign w:val="center"/>
          </w:tcPr>
          <w:p w14:paraId="387C1FD9" w14:textId="77777777" w:rsidR="009D42C5" w:rsidRPr="00EE0864" w:rsidRDefault="009D42C5" w:rsidP="001806F8">
            <w:pPr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40</w:t>
            </w:r>
          </w:p>
          <w:p w14:paraId="0CDEA13A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30, 50]</w:t>
            </w:r>
          </w:p>
        </w:tc>
        <w:tc>
          <w:tcPr>
            <w:tcW w:w="284" w:type="dxa"/>
          </w:tcPr>
          <w:p w14:paraId="53DBD5EE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3AAFD94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63 </w:t>
            </w:r>
          </w:p>
          <w:p w14:paraId="41CEE2BE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30, 0.97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8DD73E8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.13</w:t>
            </w:r>
          </w:p>
          <w:p w14:paraId="22B45FCD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0.77, 1.48]</w:t>
            </w:r>
          </w:p>
        </w:tc>
        <w:tc>
          <w:tcPr>
            <w:tcW w:w="1134" w:type="dxa"/>
            <w:vAlign w:val="center"/>
          </w:tcPr>
          <w:p w14:paraId="7CCC111D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19 </w:t>
            </w:r>
          </w:p>
          <w:p w14:paraId="3BB976FA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83, 1.55]</w:t>
            </w:r>
          </w:p>
        </w:tc>
      </w:tr>
      <w:tr w:rsidR="009D42C5" w:rsidRPr="000D2D62" w14:paraId="0C56E016" w14:textId="77777777" w:rsidTr="00E71C04">
        <w:trPr>
          <w:trHeight w:val="80"/>
          <w:jc w:val="center"/>
        </w:trPr>
        <w:tc>
          <w:tcPr>
            <w:tcW w:w="851" w:type="dxa"/>
            <w:gridSpan w:val="2"/>
          </w:tcPr>
          <w:p w14:paraId="4F145A8C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MI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AE29C20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9.01 (6.6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28C6DB6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2.49 (6.82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059C326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1.43 (6.9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EA04F17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2.68 (7.76)</w:t>
            </w:r>
          </w:p>
        </w:tc>
        <w:tc>
          <w:tcPr>
            <w:tcW w:w="283" w:type="dxa"/>
          </w:tcPr>
          <w:p w14:paraId="5706E75E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3EE6DBF6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4</w:t>
            </w:r>
          </w:p>
          <w:p w14:paraId="39914BE7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25, 44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619A71A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40</w:t>
            </w:r>
          </w:p>
          <w:p w14:paraId="712C3D2D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30, 50]</w:t>
            </w:r>
          </w:p>
        </w:tc>
        <w:tc>
          <w:tcPr>
            <w:tcW w:w="992" w:type="dxa"/>
            <w:vAlign w:val="center"/>
          </w:tcPr>
          <w:p w14:paraId="4933D20C" w14:textId="77777777" w:rsidR="009D42C5" w:rsidRPr="00EE0864" w:rsidRDefault="009D42C5" w:rsidP="001806F8">
            <w:pPr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3</w:t>
            </w:r>
          </w:p>
          <w:p w14:paraId="640DE302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23, 44]</w:t>
            </w:r>
          </w:p>
        </w:tc>
        <w:tc>
          <w:tcPr>
            <w:tcW w:w="284" w:type="dxa"/>
          </w:tcPr>
          <w:p w14:paraId="03CABCF7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3BFFF2A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96 </w:t>
            </w:r>
          </w:p>
          <w:p w14:paraId="47ACA0E9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60, 1.32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4A5DC64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11 </w:t>
            </w:r>
          </w:p>
          <w:p w14:paraId="2A04C8B0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74, 1.47]</w:t>
            </w:r>
          </w:p>
        </w:tc>
        <w:tc>
          <w:tcPr>
            <w:tcW w:w="1134" w:type="dxa"/>
            <w:vAlign w:val="center"/>
          </w:tcPr>
          <w:p w14:paraId="1493D20B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87 </w:t>
            </w:r>
          </w:p>
          <w:p w14:paraId="05EDBC21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52, 1.22]</w:t>
            </w:r>
          </w:p>
        </w:tc>
      </w:tr>
      <w:tr w:rsidR="009D42C5" w:rsidRPr="000D2D62" w14:paraId="75FDCBA5" w14:textId="77777777" w:rsidTr="00E71C04">
        <w:trPr>
          <w:trHeight w:val="90"/>
          <w:jc w:val="center"/>
        </w:trPr>
        <w:tc>
          <w:tcPr>
            <w:tcW w:w="851" w:type="dxa"/>
            <w:gridSpan w:val="2"/>
          </w:tcPr>
          <w:p w14:paraId="7BDF51E7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Boost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15607AC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9.59 (5.7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C713BF6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5.27 (6.29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F16041D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1.83 (6.9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AA8ABC5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2.19 (7.09)</w:t>
            </w:r>
          </w:p>
        </w:tc>
        <w:tc>
          <w:tcPr>
            <w:tcW w:w="283" w:type="dxa"/>
          </w:tcPr>
          <w:p w14:paraId="43D2793C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7C81D660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2</w:t>
            </w:r>
          </w:p>
          <w:p w14:paraId="1C0A0A14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4, 30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83155A4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40</w:t>
            </w:r>
          </w:p>
          <w:p w14:paraId="27AF4D25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30, 49]</w:t>
            </w:r>
          </w:p>
        </w:tc>
        <w:tc>
          <w:tcPr>
            <w:tcW w:w="992" w:type="dxa"/>
            <w:vAlign w:val="center"/>
          </w:tcPr>
          <w:p w14:paraId="0B2F52BF" w14:textId="77777777" w:rsidR="009D42C5" w:rsidRPr="00EE0864" w:rsidRDefault="009D42C5" w:rsidP="001806F8">
            <w:pPr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8</w:t>
            </w:r>
          </w:p>
          <w:p w14:paraId="318615BF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29, 47]</w:t>
            </w:r>
          </w:p>
        </w:tc>
        <w:tc>
          <w:tcPr>
            <w:tcW w:w="284" w:type="dxa"/>
          </w:tcPr>
          <w:p w14:paraId="7FFD083D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93213C8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0.72</w:t>
            </w:r>
          </w:p>
          <w:p w14:paraId="012DB0CF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0.38, 1.06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0E49DCF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21 </w:t>
            </w:r>
          </w:p>
          <w:p w14:paraId="6D86F945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86, 1.57]</w:t>
            </w:r>
          </w:p>
        </w:tc>
        <w:tc>
          <w:tcPr>
            <w:tcW w:w="1134" w:type="dxa"/>
            <w:vAlign w:val="center"/>
          </w:tcPr>
          <w:p w14:paraId="6E15C705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.14</w:t>
            </w:r>
          </w:p>
          <w:p w14:paraId="54810DDD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0.79, 1.50]</w:t>
            </w:r>
          </w:p>
        </w:tc>
      </w:tr>
      <w:tr w:rsidR="009D42C5" w:rsidRPr="000D2D62" w14:paraId="4BD4E56C" w14:textId="77777777" w:rsidTr="00E71C04">
        <w:trPr>
          <w:trHeight w:val="90"/>
          <w:jc w:val="center"/>
        </w:trPr>
        <w:tc>
          <w:tcPr>
            <w:tcW w:w="851" w:type="dxa"/>
            <w:gridSpan w:val="2"/>
          </w:tcPr>
          <w:p w14:paraId="53DFF33B" w14:textId="77777777" w:rsidR="009D42C5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MI/</w:t>
            </w:r>
          </w:p>
          <w:p w14:paraId="247A7C84" w14:textId="7F0091A2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Boost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A07AC4C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9.56 (6.7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3699901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3.89 (6.69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51F9A72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2.39 (7.4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874F483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2.28 (7.17)</w:t>
            </w:r>
          </w:p>
        </w:tc>
        <w:tc>
          <w:tcPr>
            <w:tcW w:w="283" w:type="dxa"/>
          </w:tcPr>
          <w:p w14:paraId="09D50B0D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4D15B3CF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9</w:t>
            </w:r>
          </w:p>
          <w:p w14:paraId="549FEDFB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9, 39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6799199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7</w:t>
            </w:r>
          </w:p>
          <w:p w14:paraId="50D36523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27, 47]</w:t>
            </w:r>
          </w:p>
        </w:tc>
        <w:tc>
          <w:tcPr>
            <w:tcW w:w="992" w:type="dxa"/>
            <w:vAlign w:val="center"/>
          </w:tcPr>
          <w:p w14:paraId="58DBBF4A" w14:textId="77777777" w:rsidR="009D42C5" w:rsidRPr="00EE0864" w:rsidRDefault="009D42C5" w:rsidP="001806F8">
            <w:pPr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7</w:t>
            </w:r>
          </w:p>
          <w:p w14:paraId="01464FFB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27, 47]</w:t>
            </w:r>
          </w:p>
        </w:tc>
        <w:tc>
          <w:tcPr>
            <w:tcW w:w="284" w:type="dxa"/>
          </w:tcPr>
          <w:p w14:paraId="0176F859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C222F98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84 </w:t>
            </w:r>
          </w:p>
          <w:p w14:paraId="5688C793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49, 1.19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85D2C77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00 </w:t>
            </w:r>
          </w:p>
          <w:p w14:paraId="097FB7D0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64, 1.36]</w:t>
            </w:r>
          </w:p>
        </w:tc>
        <w:tc>
          <w:tcPr>
            <w:tcW w:w="1134" w:type="dxa"/>
            <w:vAlign w:val="center"/>
          </w:tcPr>
          <w:p w14:paraId="03BB4D3B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1.04 </w:t>
            </w:r>
          </w:p>
          <w:p w14:paraId="438E796B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68, 1.40]</w:t>
            </w:r>
          </w:p>
        </w:tc>
      </w:tr>
      <w:tr w:rsidR="009D42C5" w:rsidRPr="000D2D62" w14:paraId="4A661F08" w14:textId="77777777" w:rsidTr="00E71C04">
        <w:trPr>
          <w:trHeight w:val="176"/>
          <w:jc w:val="center"/>
        </w:trPr>
        <w:tc>
          <w:tcPr>
            <w:tcW w:w="851" w:type="dxa"/>
            <w:gridSpan w:val="2"/>
          </w:tcPr>
          <w:p w14:paraId="41723B1F" w14:textId="77777777" w:rsidR="009D42C5" w:rsidRPr="00EE0864" w:rsidRDefault="009D42C5" w:rsidP="001806F8">
            <w:pPr>
              <w:contextualSpacing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EE0864">
              <w:rPr>
                <w:rFonts w:cstheme="minorHAnsi"/>
                <w:b/>
                <w:bCs/>
                <w:sz w:val="16"/>
                <w:szCs w:val="16"/>
              </w:rPr>
              <w:t>AUDIT</w:t>
            </w:r>
            <w:r w:rsidRPr="00EE086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0" w:type="dxa"/>
          </w:tcPr>
          <w:p w14:paraId="5652FAC3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86AF743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A9C98CF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49F245F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283" w:type="dxa"/>
          </w:tcPr>
          <w:p w14:paraId="1843554A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</w:tcPr>
          <w:p w14:paraId="6A2BA643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9642E4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A90E38B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284" w:type="dxa"/>
          </w:tcPr>
          <w:p w14:paraId="3376269C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B403B7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2FF638A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33CB130" w14:textId="77777777" w:rsidR="009D42C5" w:rsidRPr="000D2D62" w:rsidRDefault="009D42C5" w:rsidP="001806F8">
            <w:pPr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9D42C5" w:rsidRPr="000D2D62" w14:paraId="02267A1B" w14:textId="77777777" w:rsidTr="00E71C04">
        <w:trPr>
          <w:trHeight w:val="404"/>
          <w:jc w:val="center"/>
        </w:trPr>
        <w:tc>
          <w:tcPr>
            <w:tcW w:w="851" w:type="dxa"/>
            <w:gridSpan w:val="2"/>
          </w:tcPr>
          <w:p w14:paraId="4AC15046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lastRenderedPageBreak/>
              <w:t>Standar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5315A27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4.52 (4.2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15C8A60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.64 (4.1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6353042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1893456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17A99CD0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60F19BAC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0</w:t>
            </w:r>
          </w:p>
          <w:p w14:paraId="2FEDF398" w14:textId="77777777" w:rsidR="009D42C5" w:rsidRPr="00EE0864" w:rsidRDefault="009D42C5" w:rsidP="001806F8">
            <w:pPr>
              <w:ind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3, 42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6A6ED74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CF04FCF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0A329BC8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28F0A7E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21 </w:t>
            </w:r>
          </w:p>
          <w:p w14:paraId="54925E83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0.12, 0.54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E40A029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604CECD4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D42C5" w:rsidRPr="000D2D62" w14:paraId="21E5AFF5" w14:textId="77777777" w:rsidTr="00E71C04">
        <w:trPr>
          <w:trHeight w:val="80"/>
          <w:jc w:val="center"/>
        </w:trPr>
        <w:tc>
          <w:tcPr>
            <w:tcW w:w="851" w:type="dxa"/>
            <w:gridSpan w:val="2"/>
          </w:tcPr>
          <w:p w14:paraId="1926FF4E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MI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81D0E3C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4.64 (5.0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DB7D56F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.07 (3.78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083E1A8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E74DE2C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347C0671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150FE955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4</w:t>
            </w:r>
          </w:p>
          <w:p w14:paraId="1E7711E9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14, 54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8F6DBAE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156795B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3D7A550D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91DA805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35 </w:t>
            </w:r>
          </w:p>
          <w:p w14:paraId="21C3888E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.01, 0.69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55A8706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CFAF068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D42C5" w:rsidRPr="000D2D62" w14:paraId="157CF3DB" w14:textId="77777777" w:rsidTr="00E71C04">
        <w:trPr>
          <w:trHeight w:val="198"/>
          <w:jc w:val="center"/>
        </w:trPr>
        <w:tc>
          <w:tcPr>
            <w:tcW w:w="851" w:type="dxa"/>
            <w:gridSpan w:val="2"/>
          </w:tcPr>
          <w:p w14:paraId="039C0C3F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Boost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48E6FE2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4.06 (3.8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766DDE9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.38 (3.56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05BFEF4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45078CE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7E377071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2FE1A613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7</w:t>
            </w:r>
          </w:p>
          <w:p w14:paraId="7EACE6AA" w14:textId="77777777" w:rsidR="009D42C5" w:rsidRPr="00EE0864" w:rsidRDefault="009D42C5" w:rsidP="001806F8">
            <w:pPr>
              <w:ind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7, 40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19F7B3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1407640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0105687E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7866B30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18 </w:t>
            </w:r>
          </w:p>
          <w:p w14:paraId="0ACAD9DF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0.15, 0.51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314FF41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7911FC6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D42C5" w:rsidRPr="000D2D62" w14:paraId="16E3025E" w14:textId="77777777" w:rsidTr="00E71C04">
        <w:trPr>
          <w:trHeight w:val="198"/>
          <w:jc w:val="center"/>
        </w:trPr>
        <w:tc>
          <w:tcPr>
            <w:tcW w:w="851" w:type="dxa"/>
            <w:gridSpan w:val="2"/>
          </w:tcPr>
          <w:p w14:paraId="2744F512" w14:textId="77777777" w:rsidR="009D42C5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 xml:space="preserve"> MI/</w:t>
            </w:r>
          </w:p>
          <w:p w14:paraId="75A3D506" w14:textId="5182F02E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Boost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930376D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4.54 (4.7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9CB07F8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.11 (4.09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CFD97DA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7B7491B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7D7C7283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2A420666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2</w:t>
            </w:r>
          </w:p>
          <w:p w14:paraId="41FC45CE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9, 54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60EC602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FCEE9DA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3FEE5A10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601FA0B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32 </w:t>
            </w:r>
          </w:p>
          <w:p w14:paraId="04E256DC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0.02, 0.66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A2AE7BF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B098292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D42C5" w:rsidRPr="000D2D62" w14:paraId="6E295AC2" w14:textId="77777777" w:rsidTr="00E71C04">
        <w:trPr>
          <w:trHeight w:val="176"/>
          <w:jc w:val="center"/>
        </w:trPr>
        <w:tc>
          <w:tcPr>
            <w:tcW w:w="851" w:type="dxa"/>
            <w:gridSpan w:val="2"/>
          </w:tcPr>
          <w:p w14:paraId="1DDE9622" w14:textId="77777777" w:rsidR="009D42C5" w:rsidRPr="00EE0864" w:rsidRDefault="009D42C5" w:rsidP="001806F8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E0864">
              <w:rPr>
                <w:rFonts w:cstheme="minorHAnsi"/>
                <w:b/>
                <w:bCs/>
                <w:sz w:val="16"/>
                <w:szCs w:val="16"/>
              </w:rPr>
              <w:t>DUDIT</w:t>
            </w:r>
            <w:r w:rsidRPr="00EE086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1</w:t>
            </w:r>
            <w:r w:rsidRPr="00EE0864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14:paraId="7F3262DA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B07307E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0" w:type="dxa"/>
          </w:tcPr>
          <w:p w14:paraId="6DDC2FCE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322F077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283" w:type="dxa"/>
          </w:tcPr>
          <w:p w14:paraId="5E6FDE2B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993" w:type="dxa"/>
          </w:tcPr>
          <w:p w14:paraId="04AB08C4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992" w:type="dxa"/>
          </w:tcPr>
          <w:p w14:paraId="307C0552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992" w:type="dxa"/>
          </w:tcPr>
          <w:p w14:paraId="20E4E485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284" w:type="dxa"/>
          </w:tcPr>
          <w:p w14:paraId="081F91F8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1134" w:type="dxa"/>
          </w:tcPr>
          <w:p w14:paraId="3E2F8DCB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992" w:type="dxa"/>
          </w:tcPr>
          <w:p w14:paraId="415F6F26" w14:textId="77777777" w:rsidR="009D42C5" w:rsidRPr="00EE0864" w:rsidRDefault="009D42C5" w:rsidP="001806F8">
            <w:pPr>
              <w:contextualSpacing/>
              <w:jc w:val="center"/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1134" w:type="dxa"/>
          </w:tcPr>
          <w:p w14:paraId="4D84792C" w14:textId="77777777" w:rsidR="009D42C5" w:rsidRPr="000D2D62" w:rsidRDefault="009D42C5" w:rsidP="001806F8">
            <w:pPr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9D42C5" w:rsidRPr="000D2D62" w14:paraId="09B7C538" w14:textId="77777777" w:rsidTr="00E71C04">
        <w:trPr>
          <w:trHeight w:val="198"/>
          <w:jc w:val="center"/>
        </w:trPr>
        <w:tc>
          <w:tcPr>
            <w:tcW w:w="851" w:type="dxa"/>
            <w:gridSpan w:val="2"/>
          </w:tcPr>
          <w:p w14:paraId="438BB325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Standar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1647738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.93 (6.6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63E84F2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.78 (6.18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77F1D72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299569D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3F9C815A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721B3C00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5</w:t>
            </w:r>
          </w:p>
          <w:p w14:paraId="19D9B1D5" w14:textId="77777777" w:rsidR="009D42C5" w:rsidRPr="00EE0864" w:rsidRDefault="009D42C5" w:rsidP="001806F8">
            <w:pPr>
              <w:ind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44, 55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F87E629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B958C10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232AFB22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2F11F78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02 </w:t>
            </w:r>
          </w:p>
          <w:p w14:paraId="37510973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0.31, 0.35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AE445DD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6258F4E4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D42C5" w:rsidRPr="000D2D62" w14:paraId="310E84B9" w14:textId="77777777" w:rsidTr="00E71C04">
        <w:trPr>
          <w:trHeight w:val="198"/>
          <w:jc w:val="center"/>
        </w:trPr>
        <w:tc>
          <w:tcPr>
            <w:tcW w:w="851" w:type="dxa"/>
            <w:gridSpan w:val="2"/>
          </w:tcPr>
          <w:p w14:paraId="6A15A884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MI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BEED27A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.48 (5.5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40D7C31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.51 (5.8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46256E4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BAC42AC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6A866BCA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41E22423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-1</w:t>
            </w:r>
          </w:p>
          <w:p w14:paraId="1B9120F1" w14:textId="77777777" w:rsidR="009D42C5" w:rsidRPr="00EE0864" w:rsidRDefault="009D42C5" w:rsidP="001806F8">
            <w:pPr>
              <w:ind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59, 56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9A9894E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8054150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2CA77AF2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0246A6F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-0.01 </w:t>
            </w:r>
          </w:p>
          <w:p w14:paraId="0013F9F9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0.34, 0.33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9696A2D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C1AF3F9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D42C5" w:rsidRPr="000D2D62" w14:paraId="1DF97698" w14:textId="77777777" w:rsidTr="00E71C04">
        <w:trPr>
          <w:trHeight w:val="198"/>
          <w:jc w:val="center"/>
        </w:trPr>
        <w:tc>
          <w:tcPr>
            <w:tcW w:w="851" w:type="dxa"/>
            <w:gridSpan w:val="2"/>
          </w:tcPr>
          <w:p w14:paraId="150678D0" w14:textId="77777777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Boost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455819B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.87 (5.4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F59DA12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.88 (3.95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50FB84F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71E8B64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39D622E4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67055B12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5</w:t>
            </w:r>
          </w:p>
          <w:p w14:paraId="53839E00" w14:textId="77777777" w:rsidR="009D42C5" w:rsidRPr="00EE0864" w:rsidRDefault="009D42C5" w:rsidP="001806F8">
            <w:pPr>
              <w:ind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0, 69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B514561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7DFA334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59850397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EE7A1E1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0.21</w:t>
            </w:r>
          </w:p>
          <w:p w14:paraId="773A0F66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 [-0.12, 0.54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96DB405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09FCFF3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D42C5" w:rsidRPr="000D2D62" w14:paraId="22B9D076" w14:textId="77777777" w:rsidTr="00E71C04">
        <w:trPr>
          <w:trHeight w:val="198"/>
          <w:jc w:val="center"/>
        </w:trPr>
        <w:tc>
          <w:tcPr>
            <w:tcW w:w="851" w:type="dxa"/>
            <w:gridSpan w:val="2"/>
          </w:tcPr>
          <w:p w14:paraId="4532EF12" w14:textId="77777777" w:rsidR="009D42C5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 xml:space="preserve"> MI/</w:t>
            </w:r>
          </w:p>
          <w:p w14:paraId="06476C7B" w14:textId="4E0A4DFF" w:rsidR="009D42C5" w:rsidRPr="00EE0864" w:rsidRDefault="009D42C5" w:rsidP="001806F8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EE0864">
              <w:rPr>
                <w:rFonts w:cstheme="minorHAnsi"/>
                <w:sz w:val="16"/>
                <w:szCs w:val="16"/>
              </w:rPr>
              <w:t>Boost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D195431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2.16 (4.7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FBFCDC4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1.37 (3.22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C45BCAF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A644F4D" w14:textId="77777777" w:rsidR="009D42C5" w:rsidRPr="00EE0864" w:rsidRDefault="009D42C5" w:rsidP="001806F8">
            <w:pPr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254332FD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1E07CA9C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37</w:t>
            </w:r>
          </w:p>
          <w:p w14:paraId="2BF48D14" w14:textId="77777777" w:rsidR="009D42C5" w:rsidRPr="00EE0864" w:rsidRDefault="009D42C5" w:rsidP="001806F8">
            <w:pPr>
              <w:ind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2, 75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FD4F9E7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883F142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48CB1863" w14:textId="77777777" w:rsidR="009D42C5" w:rsidRPr="00EE0864" w:rsidRDefault="009D42C5" w:rsidP="001806F8">
            <w:pPr>
              <w:contextualSpacing/>
              <w:jc w:val="center"/>
              <w:rPr>
                <w:rFonts w:eastAsia="Roboto" w:cstheme="minorHAnsi"/>
                <w:color w:val="11111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2737CA3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eastAsia="Times" w:cstheme="minorHAnsi"/>
                <w:color w:val="000000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 xml:space="preserve">0.20 </w:t>
            </w:r>
          </w:p>
          <w:p w14:paraId="1381378F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eastAsia="Times" w:cstheme="minorHAnsi"/>
                <w:color w:val="000000"/>
                <w:sz w:val="16"/>
                <w:szCs w:val="16"/>
              </w:rPr>
              <w:t>[-0.14, 0.53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F3D2138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7304AFE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D42C5" w:rsidRPr="000D2D62" w14:paraId="7524606D" w14:textId="77777777" w:rsidTr="00E71C04">
        <w:trPr>
          <w:trHeight w:val="198"/>
          <w:jc w:val="center"/>
        </w:trPr>
        <w:tc>
          <w:tcPr>
            <w:tcW w:w="280" w:type="dxa"/>
            <w:tcBorders>
              <w:top w:val="single" w:sz="4" w:space="0" w:color="auto"/>
            </w:tcBorders>
          </w:tcPr>
          <w:p w14:paraId="4D7EFEB5" w14:textId="77777777" w:rsidR="009D42C5" w:rsidRPr="00EE0864" w:rsidRDefault="009D42C5" w:rsidP="001806F8">
            <w:pPr>
              <w:spacing w:after="160"/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77" w:type="dxa"/>
            <w:gridSpan w:val="13"/>
            <w:tcBorders>
              <w:top w:val="single" w:sz="4" w:space="0" w:color="auto"/>
            </w:tcBorders>
          </w:tcPr>
          <w:p w14:paraId="1BFE364E" w14:textId="77777777" w:rsidR="009D42C5" w:rsidRPr="00EE0864" w:rsidRDefault="009D42C5" w:rsidP="001806F8">
            <w:pPr>
              <w:spacing w:after="160"/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E0864">
              <w:rPr>
                <w:rFonts w:cstheme="minorHAnsi"/>
                <w:i/>
                <w:sz w:val="16"/>
                <w:szCs w:val="16"/>
              </w:rPr>
              <w:t xml:space="preserve">Note. </w:t>
            </w:r>
            <w:r w:rsidRPr="00EE0864">
              <w:rPr>
                <w:rFonts w:cstheme="minorHAnsi"/>
                <w:color w:val="000000" w:themeColor="text1"/>
                <w:sz w:val="16"/>
                <w:szCs w:val="16"/>
              </w:rPr>
              <w:t xml:space="preserve">MI = motivational interviewing; PHQ-9 = Patient Health Questionnaire-9; GAD-7 = Generalized Anxiety Disorder-7; PAF = Perceptions of Academic Functioning; SDS = Sheehan Disability Scale; AUDIT = Alcohol Use Disorder Identification Test; DUDIT = Drug Use Identification Test. </w:t>
            </w:r>
          </w:p>
          <w:p w14:paraId="02760BEE" w14:textId="77777777" w:rsidR="009D42C5" w:rsidRPr="00EE0864" w:rsidRDefault="009D42C5" w:rsidP="001806F8">
            <w:pPr>
              <w:spacing w:after="160"/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E086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EE0864">
              <w:rPr>
                <w:rFonts w:cstheme="minorHAnsi"/>
                <w:color w:val="000000" w:themeColor="text1"/>
                <w:sz w:val="16"/>
                <w:szCs w:val="16"/>
              </w:rPr>
              <w:t xml:space="preserve">The AUDIT and DUDIT were only administered at pre-treatment and post-treatment, so data is not available for the percentage change and effect sizes at 1-month and 3-month follow-up. </w:t>
            </w:r>
          </w:p>
          <w:p w14:paraId="05B468C7" w14:textId="77777777" w:rsidR="009D42C5" w:rsidRPr="00EE0864" w:rsidRDefault="009D42C5" w:rsidP="001806F8">
            <w:pPr>
              <w:ind w:left="100" w:right="1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EE0864">
              <w:rPr>
                <w:rFonts w:cstheme="minorHAnsi"/>
                <w:sz w:val="16"/>
                <w:szCs w:val="16"/>
              </w:rPr>
              <w:tab/>
            </w:r>
          </w:p>
        </w:tc>
      </w:tr>
    </w:tbl>
    <w:p w14:paraId="7C6075CC" w14:textId="77777777" w:rsidR="009D42C5" w:rsidRDefault="009D42C5"/>
    <w:sectPr w:rsidR="009D42C5" w:rsidSect="00E71C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2C5"/>
    <w:rsid w:val="000D1026"/>
    <w:rsid w:val="009D42C5"/>
    <w:rsid w:val="00D51F1E"/>
    <w:rsid w:val="00E7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313B0"/>
  <w15:chartTrackingRefBased/>
  <w15:docId w15:val="{C2956CB2-2193-8946-B90E-799D4D487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Peynenburg</dc:creator>
  <cp:keywords/>
  <dc:description/>
  <cp:lastModifiedBy>Vanessa Peynenburg</cp:lastModifiedBy>
  <cp:revision>1</cp:revision>
  <dcterms:created xsi:type="dcterms:W3CDTF">2022-06-28T22:32:00Z</dcterms:created>
  <dcterms:modified xsi:type="dcterms:W3CDTF">2022-06-28T22:39:00Z</dcterms:modified>
</cp:coreProperties>
</file>